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DE75C4"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483E7B"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958F30"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AA8E8F"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Aim</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949533"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3A7994"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435414"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41EED8"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3A955A"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ADB3F0"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ail, supplemen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3BC031"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2E4736"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BFFC7E"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 supplemen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527F0E"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F94DDF"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F957E1"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 result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14716E"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B6C340"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 results, discuss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011F3E"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66B2D2" w:rsidR="006E5FE2"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 results, discuss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E6EAD1" w:rsidR="006E5FE2"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Material, results, discuss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CA34CC"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755574"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tuts, supplemen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2595E9"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A6D662"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 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977982"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 supplemen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18E345"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01EFFC"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6289DF"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4FBEA7" w:rsidR="00930A31"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3951D3" w:rsidR="00FB3483" w:rsidRPr="00930A31" w:rsidRDefault="00844BD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44BD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0DB032"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44BD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44BD9" w:rsidRPr="00930A31" w:rsidRDefault="00844BD9" w:rsidP="00844BD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44BD9" w:rsidRPr="00930A31" w:rsidRDefault="00844BD9" w:rsidP="00844BD9">
            <w:pPr>
              <w:pStyle w:val="Default"/>
              <w:jc w:val="center"/>
              <w:rPr>
                <w:rFonts w:ascii="Arial" w:hAnsi="Arial" w:cs="Arial"/>
                <w:color w:val="auto"/>
                <w:sz w:val="18"/>
                <w:szCs w:val="18"/>
              </w:rPr>
            </w:pPr>
          </w:p>
        </w:tc>
      </w:tr>
      <w:tr w:rsidR="00844BD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28AC8F"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44BD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44BD9" w:rsidRPr="00930A31" w:rsidRDefault="00844BD9" w:rsidP="00844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BF3C43"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44BD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44BD9" w:rsidRPr="00930A31" w:rsidRDefault="00844BD9" w:rsidP="00844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0D0654"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44BD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44BD9" w:rsidRPr="00930A31" w:rsidRDefault="00844BD9" w:rsidP="00844BD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82F528"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44BD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44BD9" w:rsidRPr="00930A31" w:rsidRDefault="00844BD9" w:rsidP="00844BD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44BD9" w:rsidRPr="00930A31" w:rsidRDefault="00844BD9" w:rsidP="00844BD9">
            <w:pPr>
              <w:pStyle w:val="Default"/>
              <w:jc w:val="center"/>
              <w:rPr>
                <w:rFonts w:ascii="Arial" w:hAnsi="Arial" w:cs="Arial"/>
                <w:color w:val="auto"/>
                <w:sz w:val="18"/>
                <w:szCs w:val="18"/>
              </w:rPr>
            </w:pPr>
          </w:p>
        </w:tc>
      </w:tr>
      <w:tr w:rsidR="00844BD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C9A32F"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844BD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44BD9" w:rsidRPr="00930A31" w:rsidRDefault="00844BD9" w:rsidP="00844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444FBA"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844BD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44BD9" w:rsidRPr="00930A31" w:rsidRDefault="00844BD9" w:rsidP="00844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736D57"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Material</w:t>
            </w:r>
          </w:p>
        </w:tc>
      </w:tr>
      <w:tr w:rsidR="00844BD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E51AD5"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844BD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579594"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Statements</w:t>
            </w:r>
          </w:p>
        </w:tc>
      </w:tr>
      <w:tr w:rsidR="00844BD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44BD9" w:rsidRPr="00930A31" w:rsidRDefault="00844BD9" w:rsidP="00844BD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44BD9" w:rsidRPr="00930A31" w:rsidRDefault="00844BD9" w:rsidP="00844BD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5EEDBD" w:rsidR="00844BD9" w:rsidRPr="00930A31" w:rsidRDefault="00844BD9" w:rsidP="00844BD9">
            <w:pPr>
              <w:pStyle w:val="Default"/>
              <w:spacing w:before="40" w:after="40"/>
              <w:rPr>
                <w:rFonts w:ascii="Arial" w:hAnsi="Arial" w:cs="Arial"/>
                <w:color w:val="auto"/>
                <w:sz w:val="18"/>
                <w:szCs w:val="18"/>
              </w:rPr>
            </w:pPr>
            <w:r>
              <w:rPr>
                <w:rFonts w:ascii="Arial" w:hAnsi="Arial" w:cs="Arial"/>
                <w:color w:val="auto"/>
                <w:sz w:val="18"/>
                <w:szCs w:val="18"/>
              </w:rPr>
              <w:t>Statement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headerReference w:type="firs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8623DE" w14:textId="77777777" w:rsidR="00B62CCF" w:rsidRDefault="00B62CCF">
      <w:r>
        <w:separator/>
      </w:r>
    </w:p>
  </w:endnote>
  <w:endnote w:type="continuationSeparator" w:id="0">
    <w:p w14:paraId="6BB02939" w14:textId="77777777" w:rsidR="00B62CCF" w:rsidRDefault="00B62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1B7A6F" w14:textId="77777777" w:rsidR="00B62CCF" w:rsidRDefault="00B62CCF">
      <w:r>
        <w:separator/>
      </w:r>
    </w:p>
  </w:footnote>
  <w:footnote w:type="continuationSeparator" w:id="0">
    <w:p w14:paraId="6F09A945" w14:textId="77777777" w:rsidR="00B62CCF" w:rsidRDefault="00B62C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58220" w14:textId="77777777" w:rsidR="00844BD9" w:rsidRDefault="00844BD9">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44BD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5A152" w14:textId="77777777" w:rsidR="00844BD9" w:rsidRDefault="00844BD9">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859A7"/>
    <w:rsid w:val="008412D5"/>
    <w:rsid w:val="00844BD9"/>
    <w:rsid w:val="008A3EAE"/>
    <w:rsid w:val="008E2C91"/>
    <w:rsid w:val="00930A31"/>
    <w:rsid w:val="00947707"/>
    <w:rsid w:val="009827E5"/>
    <w:rsid w:val="00A215D2"/>
    <w:rsid w:val="00A86593"/>
    <w:rsid w:val="00AA7598"/>
    <w:rsid w:val="00AB79CE"/>
    <w:rsid w:val="00AE4BBD"/>
    <w:rsid w:val="00B32F5A"/>
    <w:rsid w:val="00B51910"/>
    <w:rsid w:val="00B62CCF"/>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9</TotalTime>
  <Pages>3</Pages>
  <Words>1198</Words>
  <Characters>6352</Characters>
  <Application>Microsoft Office Word</Application>
  <DocSecurity>0</DocSecurity>
  <Lines>52</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a Södergren</cp:lastModifiedBy>
  <cp:revision>2</cp:revision>
  <cp:lastPrinted>2020-11-24T03:02:00Z</cp:lastPrinted>
  <dcterms:created xsi:type="dcterms:W3CDTF">2025-03-07T15:47:00Z</dcterms:created>
  <dcterms:modified xsi:type="dcterms:W3CDTF">2025-03-07T15:47:00Z</dcterms:modified>
</cp:coreProperties>
</file>